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DBEDE08"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E439AB6" w:rsidR="00FB3483" w:rsidRPr="00930A31" w:rsidRDefault="00260A4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7A76C42" w:rsidR="00FB3483" w:rsidRPr="00930A31" w:rsidRDefault="00DF387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6EB4A9" w:rsidR="00FB3483" w:rsidRPr="00930A31" w:rsidRDefault="00DF387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BD9F95" w:rsidR="00FB3483" w:rsidRPr="00930A31" w:rsidRDefault="00260A4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C4C2BC7" w:rsidR="00FB3483" w:rsidRPr="00930A31" w:rsidRDefault="0020243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5FDBC2B" w:rsidR="00FB3483" w:rsidRPr="00930A31" w:rsidRDefault="00260A4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3E0E542" w:rsidR="00FB3483" w:rsidRPr="00930A31" w:rsidRDefault="0020243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46A9AEC" w:rsidR="00FB3483" w:rsidRPr="00930A31" w:rsidRDefault="0020243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4D81EEA" w:rsidR="00930A31" w:rsidRPr="00930A31" w:rsidRDefault="00260A4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2BB4E7E" w:rsidR="00930A31" w:rsidRPr="00930A31" w:rsidRDefault="0020243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D2CDA92" w:rsidR="00FB3483" w:rsidRPr="00930A31" w:rsidRDefault="0020243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01584EB" w:rsidR="00FB3483" w:rsidRPr="00930A31" w:rsidRDefault="00260A48"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EE8C430" w:rsidR="00930A31" w:rsidRPr="00930A31" w:rsidRDefault="00260A4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3D5FE05" w:rsidR="00930A31" w:rsidRPr="00930A31" w:rsidRDefault="00260A4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37EFBAD" w:rsidR="00930A31" w:rsidRPr="00930A31" w:rsidRDefault="00260A4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56173C9" w:rsidR="00930A31" w:rsidRPr="00930A31" w:rsidRDefault="00202435"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5E3359C" w:rsidR="00930A31" w:rsidRPr="00930A31" w:rsidRDefault="00202435" w:rsidP="005979B8">
            <w:pPr>
              <w:pStyle w:val="Default"/>
              <w:spacing w:before="40" w:after="40"/>
              <w:rPr>
                <w:rFonts w:ascii="Arial" w:hAnsi="Arial" w:cs="Arial"/>
                <w:color w:val="auto"/>
                <w:sz w:val="18"/>
                <w:szCs w:val="18"/>
              </w:rPr>
            </w:pPr>
            <w:r>
              <w:rPr>
                <w:rFonts w:ascii="Arial" w:hAnsi="Arial" w:cs="Arial"/>
                <w:color w:val="auto"/>
                <w:sz w:val="18"/>
                <w:szCs w:val="18"/>
              </w:rPr>
              <w:t>4-</w:t>
            </w:r>
            <w:r w:rsidR="00556777">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F8C0918" w:rsidR="00930A31" w:rsidRPr="00930A31" w:rsidRDefault="0020243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E061421" w:rsidR="006E5FE2" w:rsidRPr="00930A31" w:rsidRDefault="0055677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FB1255C" w:rsidR="006E5FE2" w:rsidRPr="00930A31" w:rsidRDefault="0020243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65CFA39" w:rsidR="00930A31" w:rsidRPr="00930A31" w:rsidRDefault="00556777"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4512FAB" w:rsidR="00930A31" w:rsidRPr="00930A31" w:rsidRDefault="0055677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00D9E1C" w:rsidR="00FB3483" w:rsidRPr="00930A31" w:rsidRDefault="00556777" w:rsidP="005979B8">
            <w:pPr>
              <w:pStyle w:val="Default"/>
              <w:spacing w:before="40" w:after="40"/>
              <w:rPr>
                <w:rFonts w:ascii="Arial" w:hAnsi="Arial" w:cs="Arial"/>
                <w:color w:val="auto"/>
                <w:sz w:val="18"/>
                <w:szCs w:val="18"/>
              </w:rPr>
            </w:pPr>
            <w:r>
              <w:rPr>
                <w:rFonts w:ascii="Arial" w:hAnsi="Arial" w:cs="Arial"/>
                <w:color w:val="auto"/>
                <w:sz w:val="18"/>
                <w:szCs w:val="18"/>
              </w:rPr>
              <w:t>5-</w:t>
            </w:r>
            <w:r w:rsidR="00374BFE">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091C375" w:rsidR="00FB3483" w:rsidRPr="00930A31" w:rsidRDefault="00374BF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9F00B9E" w:rsidR="00FB3483" w:rsidRPr="00930A31" w:rsidRDefault="00374BF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FCE4EE1" w:rsidR="00930A31" w:rsidRPr="00930A31" w:rsidRDefault="00374BF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1864382" w:rsidR="00930A31" w:rsidRPr="00930A31" w:rsidRDefault="00374BF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9399DB2" w:rsidR="00930A31" w:rsidRPr="00930A31" w:rsidRDefault="00374BFE" w:rsidP="005979B8">
            <w:pPr>
              <w:pStyle w:val="Default"/>
              <w:spacing w:before="40" w:after="40"/>
              <w:rPr>
                <w:rFonts w:ascii="Arial" w:hAnsi="Arial" w:cs="Arial"/>
                <w:color w:val="auto"/>
                <w:sz w:val="18"/>
                <w:szCs w:val="18"/>
              </w:rPr>
            </w:pPr>
            <w:r>
              <w:rPr>
                <w:rFonts w:ascii="Arial" w:hAnsi="Arial" w:cs="Arial"/>
                <w:color w:val="auto"/>
                <w:sz w:val="18"/>
                <w:szCs w:val="18"/>
              </w:rPr>
              <w:t>9-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B385694" w:rsidR="00930A31" w:rsidRPr="00930A31" w:rsidRDefault="00374BF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37A9B6B" w:rsidR="00FB3483" w:rsidRPr="00930A31" w:rsidRDefault="0055677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B9CF2BF" w:rsidR="00077B44" w:rsidRPr="00930A31" w:rsidRDefault="00374BFE" w:rsidP="00077B44">
            <w:pPr>
              <w:pStyle w:val="Default"/>
              <w:spacing w:before="40" w:after="40"/>
              <w:rPr>
                <w:rFonts w:ascii="Arial" w:hAnsi="Arial" w:cs="Arial"/>
                <w:color w:val="auto"/>
                <w:sz w:val="18"/>
                <w:szCs w:val="18"/>
              </w:rPr>
            </w:pPr>
            <w:r>
              <w:rPr>
                <w:rFonts w:ascii="Arial" w:hAnsi="Arial" w:cs="Arial"/>
                <w:color w:val="auto"/>
                <w:sz w:val="18"/>
                <w:szCs w:val="18"/>
              </w:rPr>
              <w:t>9-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093C5C2" w:rsidR="00930A31" w:rsidRPr="00930A31" w:rsidRDefault="00374BFE" w:rsidP="00077B44">
            <w:pPr>
              <w:pStyle w:val="Default"/>
              <w:spacing w:before="40" w:after="40"/>
              <w:rPr>
                <w:rFonts w:ascii="Arial" w:hAnsi="Arial" w:cs="Arial"/>
                <w:color w:val="auto"/>
                <w:sz w:val="18"/>
                <w:szCs w:val="18"/>
              </w:rPr>
            </w:pPr>
            <w:r>
              <w:rPr>
                <w:rFonts w:ascii="Arial" w:hAnsi="Arial" w:cs="Arial"/>
                <w:color w:val="auto"/>
                <w:sz w:val="18"/>
                <w:szCs w:val="18"/>
              </w:rPr>
              <w:t>16-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BC458E" w:rsidR="00930A31" w:rsidRPr="00930A31" w:rsidRDefault="00374BFE"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604F136" w:rsidR="00930A31" w:rsidRPr="00930A31" w:rsidRDefault="00374BFE"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C6F570" w:rsidR="00930A31" w:rsidRPr="00930A31" w:rsidRDefault="00374BFE"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4DB2BAA" w:rsidR="00930A31" w:rsidRPr="00930A31" w:rsidRDefault="00374BFE"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8F57BBB" w:rsidR="00930A31" w:rsidRPr="00930A31" w:rsidRDefault="00987351"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D1CACB1" w:rsidR="00930A31" w:rsidRPr="00930A31" w:rsidRDefault="00232A6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9D5A1FB" w:rsidR="00077B44" w:rsidRPr="00930A31" w:rsidRDefault="00987351"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296A64" w:rsidR="00077B44" w:rsidRPr="00930A31" w:rsidRDefault="00987351" w:rsidP="00077B44">
            <w:pPr>
              <w:pStyle w:val="Default"/>
              <w:spacing w:before="40" w:after="40"/>
              <w:rPr>
                <w:rFonts w:ascii="Arial" w:hAnsi="Arial" w:cs="Arial"/>
                <w:color w:val="auto"/>
                <w:sz w:val="18"/>
                <w:szCs w:val="18"/>
              </w:rPr>
            </w:pPr>
            <w:r>
              <w:rPr>
                <w:rFonts w:ascii="Arial" w:hAnsi="Arial" w:cs="Arial"/>
                <w:color w:val="auto"/>
                <w:sz w:val="18"/>
                <w:szCs w:val="18"/>
              </w:rPr>
              <w:t>2</w:t>
            </w:r>
            <w:r w:rsidR="00232A69">
              <w:rPr>
                <w:rFonts w:ascii="Arial" w:hAnsi="Arial" w:cs="Arial"/>
                <w:color w:val="auto"/>
                <w:sz w:val="18"/>
                <w:szCs w:val="18"/>
              </w:rPr>
              <w:t>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585FB17" w:rsidR="00077B44" w:rsidRPr="00930A31" w:rsidRDefault="00232A69" w:rsidP="00077B44">
            <w:pPr>
              <w:pStyle w:val="Default"/>
              <w:spacing w:before="40" w:after="40"/>
              <w:rPr>
                <w:rFonts w:ascii="Arial" w:hAnsi="Arial" w:cs="Arial"/>
                <w:color w:val="auto"/>
                <w:sz w:val="18"/>
                <w:szCs w:val="18"/>
              </w:rPr>
            </w:pPr>
            <w:r>
              <w:rPr>
                <w:rFonts w:ascii="Arial" w:hAnsi="Arial" w:cs="Arial"/>
                <w:color w:val="auto"/>
                <w:sz w:val="18"/>
                <w:szCs w:val="18"/>
              </w:rPr>
              <w:t>2</w:t>
            </w:r>
            <w:r w:rsidR="00987351">
              <w:rPr>
                <w:rFonts w:ascii="Arial" w:hAnsi="Arial" w:cs="Arial"/>
                <w:color w:val="auto"/>
                <w:sz w:val="18"/>
                <w:szCs w:val="18"/>
              </w:rPr>
              <w:t>3</w:t>
            </w:r>
          </w:p>
        </w:tc>
      </w:tr>
    </w:tbl>
    <w:p w14:paraId="6338F4EE" w14:textId="77777777" w:rsidR="00FB3483" w:rsidRPr="004C1685" w:rsidRDefault="00FB3483">
      <w:pPr>
        <w:pStyle w:val="Default"/>
        <w:rPr>
          <w:rFonts w:ascii="Arial" w:hAnsi="Arial" w:cs="Arial"/>
          <w:color w:val="auto"/>
        </w:rPr>
      </w:pPr>
    </w:p>
    <w:p w14:paraId="1B192D79" w14:textId="31CCE498"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987351">
        <w:rPr>
          <w:rFonts w:ascii="Arial" w:hAnsi="Arial" w:cs="Arial"/>
          <w:color w:val="auto"/>
          <w:sz w:val="16"/>
          <w:szCs w:val="16"/>
        </w:rPr>
        <w:t>s</w:t>
      </w:r>
      <w:bookmarkEnd w:id="0"/>
    </w:p>
    <w:sectPr w:rsidR="00FB3483" w:rsidRPr="00363B8D" w:rsidSect="00A3480D">
      <w:headerReference w:type="default" r:id="rId6"/>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0BD362" w14:textId="77777777" w:rsidR="00457E4E" w:rsidRDefault="00457E4E">
      <w:r>
        <w:separator/>
      </w:r>
    </w:p>
  </w:endnote>
  <w:endnote w:type="continuationSeparator" w:id="0">
    <w:p w14:paraId="46FFCB29" w14:textId="77777777" w:rsidR="00457E4E" w:rsidRDefault="00457E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E702D7" w14:textId="77777777" w:rsidR="00457E4E" w:rsidRDefault="00457E4E">
      <w:r>
        <w:separator/>
      </w:r>
    </w:p>
  </w:footnote>
  <w:footnote w:type="continuationSeparator" w:id="0">
    <w:p w14:paraId="7529A3F5" w14:textId="77777777" w:rsidR="00457E4E" w:rsidRDefault="00457E4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6E0CAC28" w:rsidR="00947707" w:rsidRPr="00930A31" w:rsidRDefault="00A3480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DF387D">
      <w:rPr>
        <w:rFonts w:ascii="Lucida Sans" w:hAnsi="Lucida Sans"/>
        <w:b/>
        <w:bCs/>
      </w:rPr>
      <w:t xml:space="preserve">S1 Fil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ayNDEzNTIzNrMwN7YwMzZQ0lEKTi0uzszPAykwqgUAQmHfbSwAAAA="/>
  </w:docVars>
  <w:rsids>
    <w:rsidRoot w:val="00256BAF"/>
    <w:rsid w:val="00077B44"/>
    <w:rsid w:val="00152CDB"/>
    <w:rsid w:val="0018323E"/>
    <w:rsid w:val="00190890"/>
    <w:rsid w:val="00190C83"/>
    <w:rsid w:val="00202435"/>
    <w:rsid w:val="00232A69"/>
    <w:rsid w:val="00246C93"/>
    <w:rsid w:val="00256BAF"/>
    <w:rsid w:val="00260A48"/>
    <w:rsid w:val="002A2A06"/>
    <w:rsid w:val="003103C2"/>
    <w:rsid w:val="003516AD"/>
    <w:rsid w:val="00363B8D"/>
    <w:rsid w:val="00374BFE"/>
    <w:rsid w:val="003760FB"/>
    <w:rsid w:val="003B79FF"/>
    <w:rsid w:val="00400A0B"/>
    <w:rsid w:val="00443C1D"/>
    <w:rsid w:val="00457E4E"/>
    <w:rsid w:val="00461576"/>
    <w:rsid w:val="004C1685"/>
    <w:rsid w:val="004D5620"/>
    <w:rsid w:val="005078EE"/>
    <w:rsid w:val="00550BF1"/>
    <w:rsid w:val="00556777"/>
    <w:rsid w:val="0059028D"/>
    <w:rsid w:val="005979B8"/>
    <w:rsid w:val="006E5FE2"/>
    <w:rsid w:val="006F3BA6"/>
    <w:rsid w:val="00723891"/>
    <w:rsid w:val="00726794"/>
    <w:rsid w:val="0077253C"/>
    <w:rsid w:val="008412D5"/>
    <w:rsid w:val="00872A8E"/>
    <w:rsid w:val="008A3EAE"/>
    <w:rsid w:val="008E2C91"/>
    <w:rsid w:val="00930A31"/>
    <w:rsid w:val="00947707"/>
    <w:rsid w:val="009827E5"/>
    <w:rsid w:val="00987351"/>
    <w:rsid w:val="00A215D2"/>
    <w:rsid w:val="00A3480D"/>
    <w:rsid w:val="00A86593"/>
    <w:rsid w:val="00AB79CE"/>
    <w:rsid w:val="00AE4BBD"/>
    <w:rsid w:val="00AE6376"/>
    <w:rsid w:val="00B51910"/>
    <w:rsid w:val="00C22710"/>
    <w:rsid w:val="00D95D84"/>
    <w:rsid w:val="00DC4F19"/>
    <w:rsid w:val="00DF387D"/>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MY" w:eastAsia="en-MY"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2</Pages>
  <Words>1041</Words>
  <Characters>593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anitha M.</cp:lastModifiedBy>
  <cp:revision>29</cp:revision>
  <cp:lastPrinted>2020-11-24T03:02:00Z</cp:lastPrinted>
  <dcterms:created xsi:type="dcterms:W3CDTF">2020-11-24T03:02:00Z</dcterms:created>
  <dcterms:modified xsi:type="dcterms:W3CDTF">2023-06-30T03:59:00Z</dcterms:modified>
</cp:coreProperties>
</file>